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59718A" w:rsidTr="00C2532C">
        <w:trPr>
          <w:trHeight w:val="4052"/>
        </w:trPr>
        <w:tc>
          <w:tcPr>
            <w:tcW w:w="8493" w:type="dxa"/>
          </w:tcPr>
          <w:p w:rsidR="0059718A" w:rsidRDefault="008715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noProof/>
              </w:rPr>
            </w:pPr>
            <w:bookmarkStart w:id="0" w:name="OLE_LINK636"/>
            <w:bookmarkStart w:id="1" w:name="OLE_LINK635"/>
            <w:r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>
                  <wp:extent cx="5277745" cy="2853665"/>
                  <wp:effectExtent l="0" t="0" r="0" b="4445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3-4.pn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4310" cy="28518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3557" w:rsidTr="00C2532C">
        <w:trPr>
          <w:trHeight w:val="4142"/>
        </w:trPr>
        <w:tc>
          <w:tcPr>
            <w:tcW w:w="8493" w:type="dxa"/>
            <w:shd w:val="clear" w:color="auto" w:fill="FFFFFF" w:themeFill="background1"/>
          </w:tcPr>
          <w:p w:rsidR="007A3557" w:rsidRPr="00C2532C" w:rsidRDefault="00406B4E" w:rsidP="00552F76">
            <w:pPr>
              <w:spacing w:beforeLines="30" w:before="93" w:afterLines="30" w:after="93" w:line="360" w:lineRule="auto"/>
              <w:jc w:val="both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EE6B38">
              <w:rPr>
                <w:rFonts w:ascii="Times New Roman" w:hAnsi="Times New Roman" w:cs="Times New Roman"/>
                <w:b/>
                <w:color w:val="000000" w:themeColor="text1"/>
              </w:rPr>
              <w:t xml:space="preserve">Fig. </w:t>
            </w:r>
            <w:r w:rsidRPr="00EE6B38">
              <w:rPr>
                <w:rFonts w:ascii="Times New Roman" w:hAnsi="Times New Roman" w:cs="Times New Roman" w:hint="eastAsia"/>
                <w:b/>
                <w:color w:val="000000" w:themeColor="text1"/>
              </w:rPr>
              <w:t>S</w:t>
            </w:r>
            <w:r w:rsidRPr="00EE6B38"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  <w:r w:rsidRPr="00EE6B38">
              <w:rPr>
                <w:rFonts w:ascii="Times New Roman" w:hAnsi="Times New Roman" w:cs="Times New Roman"/>
                <w:color w:val="000000" w:themeColor="text1"/>
              </w:rPr>
              <w:t xml:space="preserve"> Characterization of </w:t>
            </w:r>
            <w:r w:rsidR="0059718A">
              <w:rPr>
                <w:rFonts w:ascii="Times New Roman" w:hAnsi="Times New Roman" w:cs="Times New Roman"/>
                <w:color w:val="000000" w:themeColor="text1"/>
              </w:rPr>
              <w:t>hygromycin-resistant</w:t>
            </w:r>
            <w:r w:rsidR="007000F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59718A" w:rsidRPr="0059718A">
              <w:rPr>
                <w:rFonts w:ascii="Times New Roman" w:hAnsi="Times New Roman" w:cs="Times New Roman"/>
                <w:i/>
                <w:color w:val="000000" w:themeColor="text1"/>
              </w:rPr>
              <w:t>C</w:t>
            </w:r>
            <w:r w:rsidR="0059718A" w:rsidRPr="0059718A">
              <w:rPr>
                <w:rFonts w:ascii="Times New Roman" w:hAnsi="Times New Roman" w:cs="Times New Roman" w:hint="eastAsia"/>
                <w:i/>
                <w:color w:val="000000" w:themeColor="text1"/>
              </w:rPr>
              <w:t>orynespora</w:t>
            </w:r>
            <w:r w:rsidR="0059718A" w:rsidRPr="0059718A">
              <w:rPr>
                <w:rFonts w:ascii="Times New Roman" w:hAnsi="Times New Roman" w:cs="Times New Roman"/>
                <w:i/>
                <w:color w:val="000000" w:themeColor="text1"/>
              </w:rPr>
              <w:t xml:space="preserve"> cassiicola</w:t>
            </w:r>
            <w:r w:rsidRPr="00EE6B38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EE6B38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59718A" w:rsidRPr="0059718A">
              <w:rPr>
                <w:rFonts w:ascii="Times New Roman" w:hAnsi="Times New Roman" w:cs="Times New Roman"/>
                <w:i/>
                <w:color w:val="000000" w:themeColor="text1"/>
              </w:rPr>
              <w:t>C</w:t>
            </w:r>
            <w:r w:rsidR="0059718A" w:rsidRPr="003357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59718A" w:rsidRPr="0059718A">
              <w:rPr>
                <w:rFonts w:ascii="Times New Roman" w:hAnsi="Times New Roman" w:cs="Times New Roman"/>
                <w:i/>
                <w:color w:val="000000" w:themeColor="text1"/>
              </w:rPr>
              <w:t xml:space="preserve"> cassiicola</w:t>
            </w:r>
            <w:r w:rsidR="0059718A" w:rsidRPr="0033577D">
              <w:rPr>
                <w:rFonts w:ascii="Times New Roman" w:hAnsi="Times New Roman" w:cs="Times New Roman"/>
                <w:color w:val="000000" w:themeColor="text1"/>
              </w:rPr>
              <w:t>::</w:t>
            </w:r>
            <w:r w:rsidR="0059718A" w:rsidRPr="0059718A">
              <w:rPr>
                <w:rFonts w:ascii="Times New Roman" w:hAnsi="Times New Roman" w:cs="Times New Roman"/>
                <w:color w:val="000000" w:themeColor="text1"/>
              </w:rPr>
              <w:t>HygR</w:t>
            </w:r>
            <w:r w:rsidRPr="00EE6B38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="0059718A">
              <w:rPr>
                <w:rFonts w:ascii="Times New Roman" w:hAnsi="Times New Roman" w:cs="Times New Roman" w:hint="eastAsia"/>
                <w:color w:val="000000" w:themeColor="text1"/>
              </w:rPr>
              <w:t xml:space="preserve"> and </w:t>
            </w:r>
            <w:r w:rsidR="0059718A" w:rsidRPr="0059718A">
              <w:rPr>
                <w:rFonts w:ascii="Times New Roman" w:hAnsi="Times New Roman" w:cs="Times New Roman"/>
                <w:i/>
                <w:color w:val="000000" w:themeColor="text1"/>
              </w:rPr>
              <w:t>C</w:t>
            </w:r>
            <w:r w:rsidR="0059718A" w:rsidRPr="0059718A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="0059718A" w:rsidRPr="0059718A">
              <w:rPr>
                <w:rFonts w:ascii="Times New Roman" w:hAnsi="Times New Roman" w:cs="Times New Roman"/>
                <w:i/>
                <w:color w:val="000000" w:themeColor="text1"/>
              </w:rPr>
              <w:t xml:space="preserve"> cassiicola</w:t>
            </w:r>
            <w:r w:rsidRPr="00EE6B3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E6B38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(A)</w:t>
            </w:r>
            <w:r w:rsidRPr="00EE6B3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C464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M</w:t>
            </w:r>
            <w:r w:rsidR="00BC464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orphological characteristic</w:t>
            </w:r>
            <w:r w:rsidR="00233CE9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s</w:t>
            </w:r>
            <w:r w:rsidRPr="00EE6B3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of </w:t>
            </w:r>
            <w:r w:rsidR="00BC4644" w:rsidRPr="0059718A">
              <w:rPr>
                <w:rFonts w:ascii="Times New Roman" w:hAnsi="Times New Roman" w:cs="Times New Roman"/>
                <w:i/>
                <w:color w:val="000000" w:themeColor="text1"/>
              </w:rPr>
              <w:t>C</w:t>
            </w:r>
            <w:r w:rsidR="00BC4644" w:rsidRPr="003357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BC4644" w:rsidRPr="0059718A">
              <w:rPr>
                <w:rFonts w:ascii="Times New Roman" w:hAnsi="Times New Roman" w:cs="Times New Roman"/>
                <w:i/>
                <w:color w:val="000000" w:themeColor="text1"/>
              </w:rPr>
              <w:t xml:space="preserve"> cassiicola</w:t>
            </w:r>
            <w:r w:rsidR="00BC4644" w:rsidRPr="0033577D">
              <w:rPr>
                <w:rFonts w:ascii="Times New Roman" w:hAnsi="Times New Roman" w:cs="Times New Roman"/>
                <w:color w:val="000000" w:themeColor="text1"/>
              </w:rPr>
              <w:t>::</w:t>
            </w:r>
            <w:r w:rsidR="00BC4644" w:rsidRPr="0059718A">
              <w:rPr>
                <w:rFonts w:ascii="Times New Roman" w:hAnsi="Times New Roman" w:cs="Times New Roman"/>
                <w:color w:val="000000" w:themeColor="text1"/>
              </w:rPr>
              <w:t>HygR</w:t>
            </w:r>
            <w:r w:rsidR="00BC4644">
              <w:rPr>
                <w:rFonts w:ascii="Times New Roman" w:hAnsi="Times New Roman" w:cs="Times New Roman" w:hint="eastAsia"/>
                <w:color w:val="000000" w:themeColor="text1"/>
              </w:rPr>
              <w:t xml:space="preserve"> and </w:t>
            </w:r>
            <w:r w:rsidR="00BC4644" w:rsidRPr="0059718A">
              <w:rPr>
                <w:rFonts w:ascii="Times New Roman" w:hAnsi="Times New Roman" w:cs="Times New Roman"/>
                <w:i/>
                <w:color w:val="000000" w:themeColor="text1"/>
              </w:rPr>
              <w:t>C</w:t>
            </w:r>
            <w:r w:rsidR="00BC4644" w:rsidRPr="0059718A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="00BC4644" w:rsidRPr="0059718A">
              <w:rPr>
                <w:rFonts w:ascii="Times New Roman" w:hAnsi="Times New Roman" w:cs="Times New Roman"/>
                <w:i/>
                <w:color w:val="000000" w:themeColor="text1"/>
              </w:rPr>
              <w:t xml:space="preserve"> cassiicola</w:t>
            </w:r>
            <w:r w:rsidRPr="00EE6B3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="00BC4644" w:rsidRPr="00BC464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under a ×</w:t>
            </w:r>
            <w:r w:rsidR="00BC464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4</w:t>
            </w:r>
            <w:r w:rsidR="00BC4644" w:rsidRPr="00BC464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0 microscope</w:t>
            </w:r>
            <w:r w:rsidRPr="00EE6B3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. (B)</w:t>
            </w:r>
            <w:r w:rsidRPr="00EE6B3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C4644">
              <w:rPr>
                <w:rFonts w:ascii="Times New Roman" w:hAnsi="Times New Roman" w:cs="Times New Roman" w:hint="eastAsia"/>
                <w:bCs/>
                <w:color w:val="000000" w:themeColor="text1"/>
              </w:rPr>
              <w:t>P</w:t>
            </w:r>
            <w:r w:rsidR="007000F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athogenicity of </w:t>
            </w:r>
            <w:r w:rsidR="00BC4644" w:rsidRPr="0059718A">
              <w:rPr>
                <w:rFonts w:ascii="Times New Roman" w:hAnsi="Times New Roman" w:cs="Times New Roman"/>
                <w:i/>
                <w:color w:val="000000" w:themeColor="text1"/>
              </w:rPr>
              <w:t>C</w:t>
            </w:r>
            <w:r w:rsidR="00BC4644" w:rsidRPr="003357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BC4644" w:rsidRPr="0059718A">
              <w:rPr>
                <w:rFonts w:ascii="Times New Roman" w:hAnsi="Times New Roman" w:cs="Times New Roman"/>
                <w:i/>
                <w:color w:val="000000" w:themeColor="text1"/>
              </w:rPr>
              <w:t xml:space="preserve"> cassiicola</w:t>
            </w:r>
            <w:r w:rsidR="00BC4644" w:rsidRPr="0033577D">
              <w:rPr>
                <w:rFonts w:ascii="Times New Roman" w:hAnsi="Times New Roman" w:cs="Times New Roman"/>
                <w:color w:val="000000" w:themeColor="text1"/>
              </w:rPr>
              <w:t>::</w:t>
            </w:r>
            <w:r w:rsidR="00BC4644" w:rsidRPr="0059718A">
              <w:rPr>
                <w:rFonts w:ascii="Times New Roman" w:hAnsi="Times New Roman" w:cs="Times New Roman"/>
                <w:color w:val="000000" w:themeColor="text1"/>
              </w:rPr>
              <w:t>HygR</w:t>
            </w:r>
            <w:r w:rsidR="00BC4644">
              <w:rPr>
                <w:rFonts w:ascii="Times New Roman" w:hAnsi="Times New Roman" w:cs="Times New Roman" w:hint="eastAsia"/>
                <w:color w:val="000000" w:themeColor="text1"/>
              </w:rPr>
              <w:t xml:space="preserve"> and </w:t>
            </w:r>
            <w:r w:rsidR="00BC4644" w:rsidRPr="0059718A">
              <w:rPr>
                <w:rFonts w:ascii="Times New Roman" w:hAnsi="Times New Roman" w:cs="Times New Roman"/>
                <w:i/>
                <w:color w:val="000000" w:themeColor="text1"/>
              </w:rPr>
              <w:t>C</w:t>
            </w:r>
            <w:r w:rsidR="00BC4644" w:rsidRPr="0059718A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="00BC4644" w:rsidRPr="0059718A">
              <w:rPr>
                <w:rFonts w:ascii="Times New Roman" w:hAnsi="Times New Roman" w:cs="Times New Roman"/>
                <w:i/>
                <w:color w:val="000000" w:themeColor="text1"/>
              </w:rPr>
              <w:t xml:space="preserve"> cassiicola</w:t>
            </w:r>
            <w:r w:rsidR="00BC4644">
              <w:rPr>
                <w:rFonts w:ascii="Times New Roman" w:hAnsi="Times New Roman" w:cs="Times New Roman" w:hint="eastAsia"/>
                <w:i/>
                <w:color w:val="000000" w:themeColor="text1"/>
              </w:rPr>
              <w:t xml:space="preserve"> </w:t>
            </w:r>
            <w:r w:rsidR="00BC4644" w:rsidRPr="00BC4644">
              <w:rPr>
                <w:rFonts w:ascii="Times New Roman" w:hAnsi="Times New Roman" w:cs="Times New Roman" w:hint="eastAsia"/>
                <w:color w:val="000000" w:themeColor="text1"/>
              </w:rPr>
              <w:t>on</w:t>
            </w:r>
            <w:r w:rsidR="00BC4644">
              <w:rPr>
                <w:rFonts w:ascii="Times New Roman" w:hAnsi="Times New Roman" w:cs="Times New Roman" w:hint="eastAsia"/>
                <w:i/>
                <w:color w:val="000000" w:themeColor="text1"/>
              </w:rPr>
              <w:t xml:space="preserve"> </w:t>
            </w:r>
            <w:r w:rsidR="00BC4644" w:rsidRPr="00BC4644">
              <w:rPr>
                <w:rFonts w:ascii="Times New Roman" w:hAnsi="Times New Roman" w:cs="Times New Roman" w:hint="eastAsia"/>
                <w:color w:val="000000" w:themeColor="text1"/>
              </w:rPr>
              <w:t>cucumber</w:t>
            </w:r>
            <w:r w:rsidR="00BC4644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BC4644" w:rsidRPr="00BC4644">
              <w:rPr>
                <w:rFonts w:ascii="Times New Roman" w:hAnsi="Times New Roman" w:cs="Times New Roman"/>
                <w:color w:val="000000" w:themeColor="text1"/>
              </w:rPr>
              <w:t>seedlings</w:t>
            </w:r>
            <w:r w:rsidR="00BC4644">
              <w:rPr>
                <w:rFonts w:ascii="Times New Roman" w:hAnsi="Times New Roman" w:cs="Times New Roman" w:hint="eastAsia"/>
                <w:color w:val="000000" w:themeColor="text1"/>
              </w:rPr>
              <w:t xml:space="preserve">. </w:t>
            </w:r>
            <w:r w:rsidR="00BC4644" w:rsidRPr="00EE6B38">
              <w:rPr>
                <w:rFonts w:ascii="Times New Roman" w:hAnsi="Times New Roman" w:cs="Times New Roman"/>
                <w:color w:val="000000" w:themeColor="text1"/>
                <w:kern w:val="24"/>
              </w:rPr>
              <w:t>(C)</w:t>
            </w:r>
            <w:r w:rsidR="00BC4644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 </w:t>
            </w:r>
            <w:r w:rsidR="00BC4644" w:rsidRPr="00EE6B3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Colony </w:t>
            </w:r>
            <w:r w:rsidR="00BC464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haracteristic</w:t>
            </w:r>
            <w:r w:rsidR="00233CE9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s</w:t>
            </w:r>
            <w:bookmarkStart w:id="2" w:name="_GoBack"/>
            <w:bookmarkEnd w:id="2"/>
            <w:r w:rsidR="00BC4644" w:rsidRPr="00EE6B3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of </w:t>
            </w:r>
            <w:r w:rsidR="00BC4644" w:rsidRPr="0059718A">
              <w:rPr>
                <w:rFonts w:ascii="Times New Roman" w:hAnsi="Times New Roman" w:cs="Times New Roman"/>
                <w:i/>
                <w:color w:val="000000" w:themeColor="text1"/>
              </w:rPr>
              <w:t>C</w:t>
            </w:r>
            <w:r w:rsidR="00BC4644" w:rsidRPr="003357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BC4644" w:rsidRPr="0059718A">
              <w:rPr>
                <w:rFonts w:ascii="Times New Roman" w:hAnsi="Times New Roman" w:cs="Times New Roman"/>
                <w:i/>
                <w:color w:val="000000" w:themeColor="text1"/>
              </w:rPr>
              <w:t xml:space="preserve"> cassiicola</w:t>
            </w:r>
            <w:r w:rsidR="00BC4644" w:rsidRPr="0033577D">
              <w:rPr>
                <w:rFonts w:ascii="Times New Roman" w:hAnsi="Times New Roman" w:cs="Times New Roman"/>
                <w:color w:val="000000" w:themeColor="text1"/>
              </w:rPr>
              <w:t>::</w:t>
            </w:r>
            <w:r w:rsidR="00BC4644" w:rsidRPr="0059718A">
              <w:rPr>
                <w:rFonts w:ascii="Times New Roman" w:hAnsi="Times New Roman" w:cs="Times New Roman"/>
                <w:color w:val="000000" w:themeColor="text1"/>
              </w:rPr>
              <w:t>HygR</w:t>
            </w:r>
            <w:r w:rsidR="00BC4644">
              <w:rPr>
                <w:rFonts w:ascii="Times New Roman" w:hAnsi="Times New Roman" w:cs="Times New Roman" w:hint="eastAsia"/>
                <w:color w:val="000000" w:themeColor="text1"/>
              </w:rPr>
              <w:t xml:space="preserve"> and </w:t>
            </w:r>
            <w:r w:rsidR="00BC4644" w:rsidRPr="0059718A">
              <w:rPr>
                <w:rFonts w:ascii="Times New Roman" w:hAnsi="Times New Roman" w:cs="Times New Roman"/>
                <w:i/>
                <w:color w:val="000000" w:themeColor="text1"/>
              </w:rPr>
              <w:t>C</w:t>
            </w:r>
            <w:r w:rsidR="00BC4644" w:rsidRPr="0059718A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="00BC4644" w:rsidRPr="0059718A">
              <w:rPr>
                <w:rFonts w:ascii="Times New Roman" w:hAnsi="Times New Roman" w:cs="Times New Roman"/>
                <w:i/>
                <w:color w:val="000000" w:themeColor="text1"/>
              </w:rPr>
              <w:t xml:space="preserve"> cassiicola</w:t>
            </w:r>
            <w:r w:rsidR="00BC4644">
              <w:rPr>
                <w:rFonts w:ascii="Times New Roman" w:hAnsi="Times New Roman" w:cs="Times New Roman" w:hint="eastAsia"/>
                <w:i/>
                <w:color w:val="000000" w:themeColor="text1"/>
              </w:rPr>
              <w:t xml:space="preserve"> </w:t>
            </w:r>
            <w:r w:rsidR="00BC4644" w:rsidRPr="00BC4644">
              <w:rPr>
                <w:rFonts w:ascii="Times New Roman" w:hAnsi="Times New Roman" w:cs="Times New Roman"/>
                <w:color w:val="000000" w:themeColor="text1"/>
              </w:rPr>
              <w:t>on potato dextrose agar plates containing 80 μg/mL hygromycin B</w:t>
            </w:r>
            <w:r w:rsidR="00FD3686">
              <w:rPr>
                <w:rFonts w:ascii="Times New Roman" w:hAnsi="Times New Roman" w:cs="Times New Roman" w:hint="eastAsia"/>
                <w:color w:val="000000" w:themeColor="text1"/>
              </w:rPr>
              <w:t xml:space="preserve">. </w:t>
            </w:r>
            <w:r w:rsidR="00FD3686" w:rsidRPr="00EE6B38">
              <w:rPr>
                <w:rFonts w:ascii="Times New Roman" w:hAnsi="Times New Roman" w:cs="Times New Roman"/>
                <w:color w:val="000000" w:themeColor="text1"/>
              </w:rPr>
              <w:t>(D)</w:t>
            </w:r>
            <w:r w:rsidR="00FD3686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FD3686" w:rsidRPr="00EE6B38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Detection of the </w:t>
            </w:r>
            <w:r w:rsidR="00FD3686" w:rsidRPr="00FD3686">
              <w:rPr>
                <w:rFonts w:ascii="Times New Roman" w:hAnsi="Times New Roman" w:cs="Times New Roman"/>
                <w:color w:val="000000" w:themeColor="text1"/>
                <w:kern w:val="24"/>
              </w:rPr>
              <w:t>Hyg</w:t>
            </w:r>
            <w:r w:rsidR="00552F76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R</w:t>
            </w:r>
            <w:r w:rsidR="00FD3686" w:rsidRPr="00FD3686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gene</w:t>
            </w:r>
            <w:r w:rsidR="00FD3686" w:rsidRPr="00EE6B38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in </w:t>
            </w:r>
            <w:r w:rsidR="00FD3686" w:rsidRPr="0059718A">
              <w:rPr>
                <w:rFonts w:ascii="Times New Roman" w:hAnsi="Times New Roman" w:cs="Times New Roman"/>
                <w:i/>
                <w:color w:val="000000" w:themeColor="text1"/>
              </w:rPr>
              <w:t>C</w:t>
            </w:r>
            <w:r w:rsidR="00FD3686" w:rsidRPr="003357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FD3686" w:rsidRPr="0059718A">
              <w:rPr>
                <w:rFonts w:ascii="Times New Roman" w:hAnsi="Times New Roman" w:cs="Times New Roman"/>
                <w:i/>
                <w:color w:val="000000" w:themeColor="text1"/>
              </w:rPr>
              <w:t xml:space="preserve"> cassiicola</w:t>
            </w:r>
            <w:r w:rsidR="00FD3686" w:rsidRPr="0033577D">
              <w:rPr>
                <w:rFonts w:ascii="Times New Roman" w:hAnsi="Times New Roman" w:cs="Times New Roman"/>
                <w:color w:val="000000" w:themeColor="text1"/>
              </w:rPr>
              <w:t>::</w:t>
            </w:r>
            <w:r w:rsidR="00FD3686" w:rsidRPr="0059718A">
              <w:rPr>
                <w:rFonts w:ascii="Times New Roman" w:hAnsi="Times New Roman" w:cs="Times New Roman"/>
                <w:color w:val="000000" w:themeColor="text1"/>
              </w:rPr>
              <w:t>HygR</w:t>
            </w:r>
            <w:r w:rsidR="00FD3686" w:rsidRPr="00EE6B3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 xml:space="preserve"> </w:t>
            </w:r>
            <w:r w:rsidR="00871592">
              <w:rPr>
                <w:rFonts w:ascii="Times New Roman" w:hAnsi="Times New Roman" w:cs="Times New Roman" w:hint="eastAsia"/>
                <w:bCs/>
                <w:color w:val="000000" w:themeColor="text1"/>
                <w:kern w:val="2"/>
              </w:rPr>
              <w:t xml:space="preserve">and </w:t>
            </w:r>
            <w:r w:rsidR="00871592" w:rsidRPr="0059718A">
              <w:rPr>
                <w:rFonts w:ascii="Times New Roman" w:hAnsi="Times New Roman" w:cs="Times New Roman"/>
                <w:i/>
                <w:color w:val="000000" w:themeColor="text1"/>
              </w:rPr>
              <w:t>C</w:t>
            </w:r>
            <w:r w:rsidR="00871592" w:rsidRPr="0059718A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="00871592" w:rsidRPr="0059718A">
              <w:rPr>
                <w:rFonts w:ascii="Times New Roman" w:hAnsi="Times New Roman" w:cs="Times New Roman"/>
                <w:i/>
                <w:color w:val="000000" w:themeColor="text1"/>
              </w:rPr>
              <w:t xml:space="preserve"> cassiicola</w:t>
            </w:r>
            <w:r w:rsidR="00871592" w:rsidRPr="00EE6B3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 xml:space="preserve"> </w:t>
            </w:r>
            <w:r w:rsidR="00FD3686" w:rsidRPr="00EE6B3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 xml:space="preserve">by </w:t>
            </w:r>
            <w:r w:rsidR="00FD3686" w:rsidRPr="00EE6B38">
              <w:rPr>
                <w:rFonts w:ascii="Times New Roman" w:hAnsi="Times New Roman" w:cs="Times New Roman"/>
                <w:bCs/>
                <w:color w:val="000000" w:themeColor="text1"/>
              </w:rPr>
              <w:t>PCR with</w:t>
            </w:r>
            <w:r w:rsidR="00FD3686" w:rsidRPr="00EE6B3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 xml:space="preserve"> </w:t>
            </w:r>
            <w:r w:rsidR="00FD3686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 xml:space="preserve">the </w:t>
            </w:r>
            <w:r w:rsidR="00FD3686" w:rsidRPr="00EE6B3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primer</w:t>
            </w:r>
            <w:r w:rsidR="00FD3686" w:rsidRPr="00EE6B3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="00FD3686" w:rsidRPr="00EE6B3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pair</w:t>
            </w:r>
            <w:r w:rsidR="00FD3686" w:rsidRPr="00EE6B3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FD3686" w:rsidRPr="00FD3686">
              <w:rPr>
                <w:rFonts w:ascii="Times New Roman" w:hAnsi="Times New Roman" w:cs="Times New Roman"/>
                <w:color w:val="000000" w:themeColor="text1"/>
              </w:rPr>
              <w:t>HygB</w:t>
            </w:r>
            <w:r w:rsidR="00FD3686" w:rsidRPr="00EE6B38">
              <w:rPr>
                <w:rFonts w:ascii="Times New Roman" w:hAnsi="Times New Roman" w:cs="Times New Roman"/>
                <w:color w:val="000000" w:themeColor="text1"/>
              </w:rPr>
              <w:t>-F/R</w:t>
            </w:r>
            <w:r w:rsidR="00FD3686" w:rsidRPr="00EE6B38">
              <w:rPr>
                <w:rFonts w:ascii="Times New Roman" w:hAnsi="Times New Roman" w:cs="Times New Roman"/>
                <w:color w:val="000000" w:themeColor="text1"/>
                <w:kern w:val="24"/>
              </w:rPr>
              <w:t>. Lane M, marker; Lane 1</w:t>
            </w:r>
            <w:r w:rsidR="00FD3686" w:rsidRPr="00EE6B38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FD3686" w:rsidRPr="00EE6B38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plasmid </w:t>
            </w:r>
            <w:r w:rsidR="00FD3686" w:rsidRPr="00FD3686">
              <w:rPr>
                <w:rFonts w:ascii="Times New Roman" w:hAnsi="Times New Roman" w:cs="Times New Roman"/>
                <w:color w:val="000000" w:themeColor="text1"/>
                <w:kern w:val="24"/>
              </w:rPr>
              <w:t>pKHT</w:t>
            </w:r>
            <w:r w:rsidR="00FD3686" w:rsidRPr="00EE6B38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  <w:r w:rsidR="00FD3686" w:rsidRPr="00FD3686">
              <w:rPr>
                <w:rFonts w:ascii="Times New Roman" w:hAnsi="Times New Roman" w:cs="Times New Roman"/>
                <w:color w:val="000000" w:themeColor="text1"/>
                <w:kern w:val="24"/>
              </w:rPr>
              <w:t>HygR</w:t>
            </w:r>
            <w:r w:rsidR="00FD3686" w:rsidRPr="00EE6B38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; Lane 2, strain </w:t>
            </w:r>
            <w:r w:rsidR="00FD3686" w:rsidRPr="0059718A">
              <w:rPr>
                <w:rFonts w:ascii="Times New Roman" w:hAnsi="Times New Roman" w:cs="Times New Roman"/>
                <w:i/>
                <w:color w:val="000000" w:themeColor="text1"/>
              </w:rPr>
              <w:t>C. cassiicola::</w:t>
            </w:r>
            <w:r w:rsidR="00FD3686" w:rsidRPr="0059718A">
              <w:rPr>
                <w:rFonts w:ascii="Times New Roman" w:hAnsi="Times New Roman" w:cs="Times New Roman"/>
                <w:color w:val="000000" w:themeColor="text1"/>
              </w:rPr>
              <w:t>HygR</w:t>
            </w:r>
            <w:r w:rsidR="00FD3686" w:rsidRPr="00EE6B38"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r w:rsidR="00871592" w:rsidRPr="00EE6B38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Lane </w:t>
            </w:r>
            <w:r w:rsidR="00871592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3</w:t>
            </w:r>
            <w:r w:rsidR="00871592" w:rsidRPr="00EE6B38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, strain </w:t>
            </w:r>
            <w:r w:rsidR="00871592">
              <w:rPr>
                <w:rFonts w:ascii="Times New Roman" w:hAnsi="Times New Roman" w:cs="Times New Roman"/>
                <w:i/>
                <w:color w:val="000000" w:themeColor="text1"/>
              </w:rPr>
              <w:t>C</w:t>
            </w:r>
            <w:r w:rsidR="00871592" w:rsidRPr="003357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871592">
              <w:rPr>
                <w:rFonts w:ascii="Times New Roman" w:hAnsi="Times New Roman" w:cs="Times New Roman"/>
                <w:i/>
                <w:color w:val="000000" w:themeColor="text1"/>
              </w:rPr>
              <w:t xml:space="preserve"> cassiicol</w:t>
            </w:r>
            <w:r w:rsidR="00871592">
              <w:rPr>
                <w:rFonts w:ascii="Times New Roman" w:hAnsi="Times New Roman" w:cs="Times New Roman" w:hint="eastAsia"/>
                <w:i/>
                <w:color w:val="000000" w:themeColor="text1"/>
              </w:rPr>
              <w:t>a</w:t>
            </w:r>
            <w:r w:rsidR="00871592" w:rsidRPr="00EE6B38">
              <w:rPr>
                <w:rFonts w:ascii="Times New Roman" w:hAnsi="Times New Roman" w:cs="Times New Roman"/>
                <w:color w:val="000000" w:themeColor="text1"/>
              </w:rPr>
              <w:t>;</w:t>
            </w:r>
            <w:r w:rsidR="00871592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FD3686" w:rsidRPr="00EE6B38">
              <w:rPr>
                <w:rFonts w:ascii="Times New Roman" w:hAnsi="Times New Roman" w:cs="Times New Roman"/>
                <w:color w:val="000000" w:themeColor="text1"/>
              </w:rPr>
              <w:t>Lane N, negative control.</w:t>
            </w:r>
          </w:p>
        </w:tc>
      </w:tr>
      <w:bookmarkEnd w:id="0"/>
      <w:bookmarkEnd w:id="1"/>
    </w:tbl>
    <w:p w:rsidR="007A3557" w:rsidRDefault="007A3557" w:rsidP="00C2532C"/>
    <w:sectPr w:rsidR="007A35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06BE" w:rsidRDefault="003A06BE" w:rsidP="00871592">
      <w:r>
        <w:separator/>
      </w:r>
    </w:p>
  </w:endnote>
  <w:endnote w:type="continuationSeparator" w:id="0">
    <w:p w:rsidR="003A06BE" w:rsidRDefault="003A06BE" w:rsidP="00871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06BE" w:rsidRDefault="003A06BE" w:rsidP="00871592">
      <w:r>
        <w:separator/>
      </w:r>
    </w:p>
  </w:footnote>
  <w:footnote w:type="continuationSeparator" w:id="0">
    <w:p w:rsidR="003A06BE" w:rsidRDefault="003A06BE" w:rsidP="008715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196E92"/>
    <w:rsid w:val="00042004"/>
    <w:rsid w:val="00104C60"/>
    <w:rsid w:val="00196E92"/>
    <w:rsid w:val="00233CE9"/>
    <w:rsid w:val="002465C2"/>
    <w:rsid w:val="0033577D"/>
    <w:rsid w:val="003A06BE"/>
    <w:rsid w:val="003A5D23"/>
    <w:rsid w:val="00406B4E"/>
    <w:rsid w:val="004153FE"/>
    <w:rsid w:val="004571B3"/>
    <w:rsid w:val="00480663"/>
    <w:rsid w:val="00552F76"/>
    <w:rsid w:val="00577A66"/>
    <w:rsid w:val="0059718A"/>
    <w:rsid w:val="005B35CE"/>
    <w:rsid w:val="005B6640"/>
    <w:rsid w:val="006E5CE7"/>
    <w:rsid w:val="007000F8"/>
    <w:rsid w:val="007A3557"/>
    <w:rsid w:val="007B30AC"/>
    <w:rsid w:val="00821565"/>
    <w:rsid w:val="00821F80"/>
    <w:rsid w:val="0083202D"/>
    <w:rsid w:val="00863F39"/>
    <w:rsid w:val="00871592"/>
    <w:rsid w:val="008E4E8B"/>
    <w:rsid w:val="008E7F5D"/>
    <w:rsid w:val="009355C6"/>
    <w:rsid w:val="009578D7"/>
    <w:rsid w:val="009932D8"/>
    <w:rsid w:val="009E0530"/>
    <w:rsid w:val="00AB5830"/>
    <w:rsid w:val="00B8473D"/>
    <w:rsid w:val="00BC4644"/>
    <w:rsid w:val="00C2532C"/>
    <w:rsid w:val="00D51EEF"/>
    <w:rsid w:val="00D849CA"/>
    <w:rsid w:val="00D95EFB"/>
    <w:rsid w:val="00DD7D57"/>
    <w:rsid w:val="00DF1EBB"/>
    <w:rsid w:val="00E932B2"/>
    <w:rsid w:val="00EB2D83"/>
    <w:rsid w:val="00F02FF0"/>
    <w:rsid w:val="00F80320"/>
    <w:rsid w:val="00FD3686"/>
    <w:rsid w:val="00FD44CC"/>
    <w:rsid w:val="1562094F"/>
    <w:rsid w:val="5EC75150"/>
    <w:rsid w:val="70DB1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6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rFonts w:ascii="宋体" w:eastAsia="宋体" w:hAnsi="宋体" w:cs="宋体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6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菜病综防课题组</dc:creator>
  <cp:lastModifiedBy>Administrator</cp:lastModifiedBy>
  <cp:revision>13</cp:revision>
  <dcterms:created xsi:type="dcterms:W3CDTF">2020-05-22T03:02:00Z</dcterms:created>
  <dcterms:modified xsi:type="dcterms:W3CDTF">2021-05-25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